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04E6" w:rsidRDefault="00755623">
      <w:pPr>
        <w:rPr>
          <w:rFonts w:ascii="Times New Roman" w:hAnsi="Times New Roman" w:cs="Times New Roman"/>
          <w:b/>
          <w:sz w:val="24"/>
        </w:rPr>
      </w:pPr>
      <w:r w:rsidRPr="00755623">
        <w:rPr>
          <w:rFonts w:ascii="Times New Roman" w:hAnsi="Times New Roman" w:cs="Times New Roman"/>
          <w:b/>
          <w:sz w:val="24"/>
        </w:rPr>
        <w:t>Discharge criteria</w:t>
      </w:r>
    </w:p>
    <w:tbl>
      <w:tblPr>
        <w:tblpPr w:leftFromText="180" w:rightFromText="180" w:vertAnchor="text" w:horzAnchor="margin" w:tblpX="-352" w:tblpY="59"/>
        <w:tblW w:w="1477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1766"/>
        <w:gridCol w:w="1767"/>
        <w:gridCol w:w="1766"/>
        <w:gridCol w:w="1767"/>
        <w:gridCol w:w="1766"/>
        <w:gridCol w:w="1767"/>
        <w:gridCol w:w="1767"/>
      </w:tblGrid>
      <w:tr w:rsidR="00755623" w:rsidRPr="006779C9" w:rsidTr="00292D54">
        <w:trPr>
          <w:trHeight w:val="559"/>
        </w:trPr>
        <w:tc>
          <w:tcPr>
            <w:tcW w:w="2411" w:type="dxa"/>
            <w:shd w:val="clear" w:color="auto" w:fill="auto"/>
            <w:hideMark/>
          </w:tcPr>
          <w:p w:rsidR="00755623" w:rsidRPr="006779C9" w:rsidRDefault="0044061A" w:rsidP="006779C9">
            <w:pPr>
              <w:spacing w:after="0" w:line="240" w:lineRule="auto"/>
              <w:ind w:left="-142" w:firstLine="142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n-GB"/>
              </w:rPr>
            </w:pPr>
            <w:r w:rsidRPr="006779C9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n-GB"/>
              </w:rPr>
              <w:t>Study</w:t>
            </w:r>
          </w:p>
        </w:tc>
        <w:tc>
          <w:tcPr>
            <w:tcW w:w="1766" w:type="dxa"/>
          </w:tcPr>
          <w:p w:rsidR="00755623" w:rsidRPr="006779C9" w:rsidRDefault="00755623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n-GB"/>
              </w:rPr>
            </w:pPr>
            <w:r w:rsidRPr="006779C9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n-GB"/>
              </w:rPr>
              <w:t>Primary outcome</w:t>
            </w:r>
          </w:p>
        </w:tc>
        <w:tc>
          <w:tcPr>
            <w:tcW w:w="1767" w:type="dxa"/>
          </w:tcPr>
          <w:p w:rsidR="00755623" w:rsidRPr="006779C9" w:rsidRDefault="00755623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n-GB"/>
              </w:rPr>
            </w:pPr>
            <w:r w:rsidRPr="006779C9">
              <w:rPr>
                <w:rFonts w:ascii="Times New Roman" w:hAnsi="Times New Roman"/>
                <w:b/>
                <w:sz w:val="16"/>
                <w:szCs w:val="16"/>
              </w:rPr>
              <w:t>LoS starting time point</w:t>
            </w:r>
          </w:p>
        </w:tc>
        <w:tc>
          <w:tcPr>
            <w:tcW w:w="1766" w:type="dxa"/>
          </w:tcPr>
          <w:p w:rsidR="00755623" w:rsidRPr="00806DEB" w:rsidRDefault="00755623" w:rsidP="00B307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n-GB"/>
              </w:rPr>
            </w:pPr>
            <w:r w:rsidRPr="00806DEB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n-GB"/>
              </w:rPr>
              <w:t>End of period assessed as being ‘</w:t>
            </w:r>
            <w:r w:rsidR="00B30755" w:rsidRPr="00806DEB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n-GB"/>
              </w:rPr>
              <w:t>LOS</w:t>
            </w:r>
            <w:r w:rsidRPr="00806DEB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n-GB"/>
              </w:rPr>
              <w:t>’</w:t>
            </w:r>
          </w:p>
        </w:tc>
        <w:tc>
          <w:tcPr>
            <w:tcW w:w="1767" w:type="dxa"/>
          </w:tcPr>
          <w:p w:rsidR="00755623" w:rsidRPr="006779C9" w:rsidRDefault="00755623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n-GB"/>
              </w:rPr>
            </w:pPr>
            <w:r w:rsidRPr="006779C9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n-GB"/>
              </w:rPr>
              <w:t>Clinical Score</w:t>
            </w:r>
          </w:p>
          <w:p w:rsidR="00755623" w:rsidRPr="006779C9" w:rsidRDefault="00755623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n-GB"/>
              </w:rPr>
            </w:pPr>
            <w:r w:rsidRPr="006779C9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n-GB"/>
              </w:rPr>
              <w:t>For discharge</w:t>
            </w:r>
          </w:p>
        </w:tc>
        <w:tc>
          <w:tcPr>
            <w:tcW w:w="1766" w:type="dxa"/>
          </w:tcPr>
          <w:p w:rsidR="00755623" w:rsidRPr="006779C9" w:rsidRDefault="00755623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n-GB"/>
              </w:rPr>
            </w:pPr>
            <w:r w:rsidRPr="006779C9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n-GB"/>
              </w:rPr>
              <w:t>O</w:t>
            </w:r>
            <w:r w:rsidRPr="006779C9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vertAlign w:val="subscript"/>
                <w:lang w:eastAsia="en-GB"/>
              </w:rPr>
              <w:t>2</w:t>
            </w:r>
            <w:r w:rsidRPr="006779C9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n-GB"/>
              </w:rPr>
              <w:t xml:space="preserve"> Stats in air</w:t>
            </w:r>
          </w:p>
          <w:p w:rsidR="00755623" w:rsidRPr="006779C9" w:rsidRDefault="00755623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n-GB"/>
              </w:rPr>
            </w:pPr>
            <w:r w:rsidRPr="006779C9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n-GB"/>
              </w:rPr>
              <w:t>For discharge</w:t>
            </w:r>
          </w:p>
        </w:tc>
        <w:tc>
          <w:tcPr>
            <w:tcW w:w="1767" w:type="dxa"/>
          </w:tcPr>
          <w:p w:rsidR="00755623" w:rsidRPr="006779C9" w:rsidRDefault="00755623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n-GB"/>
              </w:rPr>
            </w:pPr>
            <w:r w:rsidRPr="006779C9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n-GB"/>
              </w:rPr>
              <w:t>Clinical grounds by attending physician</w:t>
            </w:r>
          </w:p>
        </w:tc>
        <w:tc>
          <w:tcPr>
            <w:tcW w:w="1767" w:type="dxa"/>
          </w:tcPr>
          <w:p w:rsidR="00755623" w:rsidRPr="006779C9" w:rsidRDefault="00755623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n-GB"/>
              </w:rPr>
            </w:pPr>
            <w:r w:rsidRPr="006779C9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n-GB"/>
              </w:rPr>
              <w:t>Frequency of assessment for discharge</w:t>
            </w:r>
          </w:p>
        </w:tc>
      </w:tr>
      <w:tr w:rsidR="00F13668" w:rsidRPr="006779C9" w:rsidTr="00292D54">
        <w:trPr>
          <w:trHeight w:val="493"/>
        </w:trPr>
        <w:tc>
          <w:tcPr>
            <w:tcW w:w="2411" w:type="dxa"/>
          </w:tcPr>
          <w:p w:rsidR="00F13668" w:rsidRPr="00F13668" w:rsidRDefault="00F13668" w:rsidP="00F136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F13668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Al-Ansari et al 2010 [67]</w:t>
            </w:r>
          </w:p>
        </w:tc>
        <w:tc>
          <w:tcPr>
            <w:tcW w:w="1766" w:type="dxa"/>
          </w:tcPr>
          <w:p w:rsidR="00F13668" w:rsidRPr="00806DEB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806DEB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Wang 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clinical </w:t>
            </w:r>
            <w:r w:rsidRPr="00806DEB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score pre-nebulisation at 48hrs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, m</w:t>
            </w:r>
            <w:r w:rsidRPr="00806DEB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ost discharged by 48 hrs</w:t>
            </w:r>
          </w:p>
          <w:p w:rsidR="00F13668" w:rsidRPr="00806DEB" w:rsidRDefault="00F13668" w:rsidP="00806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806DEB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[LOS not stated as outcome]</w:t>
            </w:r>
          </w:p>
        </w:tc>
        <w:tc>
          <w:tcPr>
            <w:tcW w:w="1767" w:type="dxa"/>
          </w:tcPr>
          <w:p w:rsidR="00F13668" w:rsidRPr="006779C9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GB"/>
              </w:rPr>
            </w:pPr>
            <w:r w:rsidRPr="00806DEB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Admission to ED short stay ward</w:t>
            </w:r>
          </w:p>
        </w:tc>
        <w:tc>
          <w:tcPr>
            <w:tcW w:w="1766" w:type="dxa"/>
          </w:tcPr>
          <w:p w:rsidR="00F13668" w:rsidRPr="00806DEB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806DEB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Time to leaving short stay ward</w:t>
            </w:r>
          </w:p>
          <w:p w:rsidR="00F13668" w:rsidRPr="00806DEB" w:rsidRDefault="00F13668" w:rsidP="00806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806DEB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[affected by medical and social factors]</w:t>
            </w:r>
          </w:p>
        </w:tc>
        <w:tc>
          <w:tcPr>
            <w:tcW w:w="1767" w:type="dxa"/>
          </w:tcPr>
          <w:p w:rsidR="00F13668" w:rsidRPr="006779C9" w:rsidRDefault="00F13668" w:rsidP="00806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GB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*&lt;4</w:t>
            </w:r>
          </w:p>
        </w:tc>
        <w:tc>
          <w:tcPr>
            <w:tcW w:w="1766" w:type="dxa"/>
          </w:tcPr>
          <w:p w:rsidR="00F13668" w:rsidRPr="006779C9" w:rsidRDefault="00F13668" w:rsidP="00806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GB"/>
              </w:rPr>
            </w:pPr>
            <w:r w:rsidRPr="00806DEB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&gt;94%</w:t>
            </w:r>
          </w:p>
        </w:tc>
        <w:tc>
          <w:tcPr>
            <w:tcW w:w="1767" w:type="dxa"/>
          </w:tcPr>
          <w:p w:rsidR="00F13668" w:rsidRPr="006779C9" w:rsidRDefault="00F13668" w:rsidP="00806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GB"/>
              </w:rPr>
            </w:pPr>
            <w:r w:rsidRPr="00806DEB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Treating physician determined no need supplemental oxygen, feeding adequately, minimal or absent wheezing or crackles </w:t>
            </w:r>
          </w:p>
        </w:tc>
        <w:tc>
          <w:tcPr>
            <w:tcW w:w="1767" w:type="dxa"/>
          </w:tcPr>
          <w:p w:rsidR="00F13668" w:rsidRPr="006779C9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GB"/>
              </w:rPr>
            </w:pPr>
            <w:r w:rsidRPr="00806DEB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NR</w:t>
            </w:r>
          </w:p>
        </w:tc>
      </w:tr>
      <w:tr w:rsidR="00F13668" w:rsidRPr="006779C9" w:rsidTr="00292D54">
        <w:trPr>
          <w:trHeight w:val="301"/>
        </w:trPr>
        <w:tc>
          <w:tcPr>
            <w:tcW w:w="2411" w:type="dxa"/>
          </w:tcPr>
          <w:p w:rsidR="00F13668" w:rsidRPr="00F13668" w:rsidRDefault="00F13668" w:rsidP="00F136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proofErr w:type="spellStart"/>
            <w:r w:rsidRPr="00F13668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Espelt</w:t>
            </w:r>
            <w:proofErr w:type="spellEnd"/>
            <w:r w:rsidRPr="00F13668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 et al 2012 [25]</w:t>
            </w:r>
          </w:p>
        </w:tc>
        <w:tc>
          <w:tcPr>
            <w:tcW w:w="1766" w:type="dxa"/>
          </w:tcPr>
          <w:p w:rsidR="00F13668" w:rsidRPr="00613E6B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13E6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‘LOS’</w:t>
            </w:r>
          </w:p>
        </w:tc>
        <w:tc>
          <w:tcPr>
            <w:tcW w:w="1767" w:type="dxa"/>
          </w:tcPr>
          <w:p w:rsidR="00F13668" w:rsidRPr="00613E6B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13E6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NR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 xml:space="preserve"> – Clinical trials.gov only</w:t>
            </w:r>
          </w:p>
        </w:tc>
        <w:tc>
          <w:tcPr>
            <w:tcW w:w="1766" w:type="dxa"/>
          </w:tcPr>
          <w:p w:rsidR="00F13668" w:rsidRPr="00613E6B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13E6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NR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 xml:space="preserve"> – Clinical trials.gov only</w:t>
            </w:r>
          </w:p>
        </w:tc>
        <w:tc>
          <w:tcPr>
            <w:tcW w:w="1767" w:type="dxa"/>
          </w:tcPr>
          <w:p w:rsidR="00F13668" w:rsidRPr="00613E6B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13E6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NR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 xml:space="preserve"> – Clinical trials.gov only</w:t>
            </w:r>
          </w:p>
        </w:tc>
        <w:tc>
          <w:tcPr>
            <w:tcW w:w="1766" w:type="dxa"/>
          </w:tcPr>
          <w:p w:rsidR="00F13668" w:rsidRPr="00613E6B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13E6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NR – Clinical trials.gov only</w:t>
            </w:r>
          </w:p>
        </w:tc>
        <w:tc>
          <w:tcPr>
            <w:tcW w:w="1767" w:type="dxa"/>
          </w:tcPr>
          <w:p w:rsidR="00F13668" w:rsidRPr="00613E6B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13E6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NR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 xml:space="preserve"> – Clinical trials.gov only</w:t>
            </w:r>
          </w:p>
        </w:tc>
        <w:tc>
          <w:tcPr>
            <w:tcW w:w="1767" w:type="dxa"/>
          </w:tcPr>
          <w:p w:rsidR="00F13668" w:rsidRPr="00613E6B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13E6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NR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 xml:space="preserve"> – Clinical trials.gov only</w:t>
            </w:r>
          </w:p>
        </w:tc>
      </w:tr>
      <w:tr w:rsidR="00F13668" w:rsidRPr="006779C9" w:rsidTr="00292D54">
        <w:trPr>
          <w:trHeight w:val="493"/>
        </w:trPr>
        <w:tc>
          <w:tcPr>
            <w:tcW w:w="2411" w:type="dxa"/>
          </w:tcPr>
          <w:p w:rsidR="00F13668" w:rsidRPr="00F13668" w:rsidRDefault="00F13668" w:rsidP="00F136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proofErr w:type="spellStart"/>
            <w:r w:rsidRPr="00F13668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Everard</w:t>
            </w:r>
            <w:proofErr w:type="spellEnd"/>
            <w:r w:rsidRPr="00F13668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 et al 2014 [72]</w:t>
            </w:r>
          </w:p>
        </w:tc>
        <w:tc>
          <w:tcPr>
            <w:tcW w:w="1766" w:type="dxa"/>
          </w:tcPr>
          <w:p w:rsidR="00F13668" w:rsidRPr="006779C9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GB"/>
              </w:rPr>
            </w:pPr>
            <w:r w:rsidRPr="00636AD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Time to fit for discharge</w:t>
            </w:r>
          </w:p>
        </w:tc>
        <w:tc>
          <w:tcPr>
            <w:tcW w:w="1767" w:type="dxa"/>
          </w:tcPr>
          <w:p w:rsidR="00F13668" w:rsidRPr="006779C9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GB"/>
              </w:rPr>
            </w:pPr>
            <w:r w:rsidRPr="00636AD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Admission</w:t>
            </w:r>
          </w:p>
        </w:tc>
        <w:tc>
          <w:tcPr>
            <w:tcW w:w="1766" w:type="dxa"/>
          </w:tcPr>
          <w:p w:rsidR="00F13668" w:rsidRPr="006779C9" w:rsidRDefault="00F13668" w:rsidP="00636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GB"/>
              </w:rPr>
            </w:pPr>
            <w:r w:rsidRPr="00636AD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Met protocol defined fi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t</w:t>
            </w:r>
            <w:r w:rsidRPr="00636AD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 for discharge criteria</w:t>
            </w:r>
          </w:p>
        </w:tc>
        <w:tc>
          <w:tcPr>
            <w:tcW w:w="1767" w:type="dxa"/>
          </w:tcPr>
          <w:p w:rsidR="00F13668" w:rsidRPr="006779C9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GB"/>
              </w:rPr>
            </w:pPr>
            <w:r w:rsidRPr="00636AD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766" w:type="dxa"/>
          </w:tcPr>
          <w:p w:rsidR="00F13668" w:rsidRPr="006779C9" w:rsidRDefault="00F13668" w:rsidP="00636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GB"/>
              </w:rPr>
            </w:pPr>
            <w:r w:rsidRPr="00636AD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&gt;92% in air for 6hours</w:t>
            </w:r>
          </w:p>
        </w:tc>
        <w:tc>
          <w:tcPr>
            <w:tcW w:w="1767" w:type="dxa"/>
          </w:tcPr>
          <w:p w:rsidR="00F13668" w:rsidRPr="006779C9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GB"/>
              </w:rPr>
            </w:pPr>
            <w:r w:rsidRPr="00636AD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767" w:type="dxa"/>
          </w:tcPr>
          <w:p w:rsidR="00F13668" w:rsidRPr="006779C9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GB"/>
              </w:rPr>
            </w:pPr>
            <w:r w:rsidRPr="00636AD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Data recorded hourly, participant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s</w:t>
            </w:r>
            <w:r w:rsidRPr="00636AD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 could be discharged every hour</w:t>
            </w:r>
          </w:p>
        </w:tc>
      </w:tr>
      <w:tr w:rsidR="00F13668" w:rsidRPr="006779C9" w:rsidTr="00292D54">
        <w:trPr>
          <w:trHeight w:val="493"/>
        </w:trPr>
        <w:tc>
          <w:tcPr>
            <w:tcW w:w="2411" w:type="dxa"/>
          </w:tcPr>
          <w:p w:rsidR="00F13668" w:rsidRPr="00F13668" w:rsidRDefault="00F13668" w:rsidP="00F136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proofErr w:type="spellStart"/>
            <w:r w:rsidRPr="00F13668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Giudice</w:t>
            </w:r>
            <w:proofErr w:type="spellEnd"/>
            <w:r w:rsidRPr="00F13668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 et al 2012 [61]</w:t>
            </w:r>
          </w:p>
        </w:tc>
        <w:tc>
          <w:tcPr>
            <w:tcW w:w="1766" w:type="dxa"/>
          </w:tcPr>
          <w:p w:rsidR="00F13668" w:rsidRPr="006779C9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779C9">
              <w:rPr>
                <w:rFonts w:ascii="Times New Roman" w:eastAsia="Times New Roman" w:hAnsi="Times New Roman"/>
                <w:sz w:val="16"/>
                <w:szCs w:val="16"/>
              </w:rPr>
              <w:t>‘LOS’</w:t>
            </w:r>
          </w:p>
          <w:p w:rsidR="00F13668" w:rsidRPr="006779C9" w:rsidRDefault="00F13668" w:rsidP="00B307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767" w:type="dxa"/>
          </w:tcPr>
          <w:p w:rsidR="00F13668" w:rsidRPr="006779C9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highlight w:val="yellow"/>
              </w:rPr>
            </w:pPr>
            <w:r w:rsidRPr="00B30755">
              <w:rPr>
                <w:rFonts w:ascii="Times New Roman" w:hAnsi="Times New Roman"/>
                <w:sz w:val="16"/>
                <w:szCs w:val="16"/>
              </w:rPr>
              <w:t>From study entry which was within 12 hours of admission to hospital</w:t>
            </w:r>
          </w:p>
        </w:tc>
        <w:tc>
          <w:tcPr>
            <w:tcW w:w="1766" w:type="dxa"/>
          </w:tcPr>
          <w:p w:rsidR="00F13668" w:rsidRPr="006779C9" w:rsidRDefault="00F13668" w:rsidP="00B307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highlight w:val="yellow"/>
              </w:rPr>
            </w:pPr>
            <w:r w:rsidRPr="00B30755">
              <w:rPr>
                <w:rFonts w:ascii="Times New Roman" w:eastAsia="Times New Roman" w:hAnsi="Times New Roman"/>
                <w:sz w:val="16"/>
                <w:szCs w:val="16"/>
              </w:rPr>
              <w:t>Discharged on the basis of clinical grounds by attending physician</w:t>
            </w:r>
          </w:p>
        </w:tc>
        <w:tc>
          <w:tcPr>
            <w:tcW w:w="1767" w:type="dxa"/>
          </w:tcPr>
          <w:p w:rsidR="00F13668" w:rsidRPr="006779C9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highlight w:val="yellow"/>
              </w:rPr>
            </w:pPr>
            <w:r w:rsidRPr="00B30755">
              <w:rPr>
                <w:rFonts w:ascii="Times New Roman" w:eastAsia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766" w:type="dxa"/>
          </w:tcPr>
          <w:p w:rsidR="00F13668" w:rsidRPr="006779C9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highlight w:val="yellow"/>
              </w:rPr>
            </w:pPr>
            <w:r w:rsidRPr="00B30755">
              <w:rPr>
                <w:rFonts w:ascii="Times New Roman" w:eastAsia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767" w:type="dxa"/>
          </w:tcPr>
          <w:p w:rsidR="00F13668" w:rsidRPr="006779C9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highlight w:val="yellow"/>
              </w:rPr>
            </w:pPr>
            <w:r w:rsidRPr="00B30755">
              <w:rPr>
                <w:rFonts w:ascii="Times New Roman" w:eastAsia="Times New Roman" w:hAnsi="Times New Roman"/>
                <w:sz w:val="16"/>
                <w:szCs w:val="16"/>
              </w:rPr>
              <w:t>Discharged on the basis of clinical grounds by attending physician</w:t>
            </w:r>
          </w:p>
        </w:tc>
        <w:tc>
          <w:tcPr>
            <w:tcW w:w="1767" w:type="dxa"/>
          </w:tcPr>
          <w:p w:rsidR="00F13668" w:rsidRPr="00B30755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0755">
              <w:rPr>
                <w:rFonts w:ascii="Times New Roman" w:eastAsia="Times New Roman" w:hAnsi="Times New Roman"/>
                <w:sz w:val="16"/>
                <w:szCs w:val="16"/>
              </w:rPr>
              <w:t>NR</w:t>
            </w:r>
          </w:p>
          <w:p w:rsidR="00F13668" w:rsidRPr="006779C9" w:rsidRDefault="00F13668" w:rsidP="00277A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highlight w:val="yellow"/>
              </w:rPr>
            </w:pPr>
            <w:r w:rsidRPr="00B30755">
              <w:rPr>
                <w:rFonts w:ascii="Times New Roman" w:eastAsia="Times New Roman" w:hAnsi="Times New Roman"/>
                <w:sz w:val="16"/>
                <w:szCs w:val="16"/>
              </w:rPr>
              <w:t xml:space="preserve">Potentially daily 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>–</w:t>
            </w:r>
            <w:r w:rsidRPr="00B30755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>clinical s</w:t>
            </w:r>
            <w:r w:rsidRPr="00B30755">
              <w:rPr>
                <w:rFonts w:ascii="Times New Roman" w:eastAsia="Times New Roman" w:hAnsi="Times New Roman"/>
                <w:sz w:val="16"/>
                <w:szCs w:val="16"/>
              </w:rPr>
              <w:t>coring only every 24 hours, no participant discharged prior to 72 hours.</w:t>
            </w:r>
          </w:p>
        </w:tc>
      </w:tr>
      <w:tr w:rsidR="00F13668" w:rsidRPr="006779C9" w:rsidTr="00292D54">
        <w:trPr>
          <w:trHeight w:val="493"/>
        </w:trPr>
        <w:tc>
          <w:tcPr>
            <w:tcW w:w="2411" w:type="dxa"/>
          </w:tcPr>
          <w:p w:rsidR="00F13668" w:rsidRPr="00F13668" w:rsidRDefault="00F13668" w:rsidP="00F136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proofErr w:type="spellStart"/>
            <w:r w:rsidRPr="00F13668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Kuzik</w:t>
            </w:r>
            <w:proofErr w:type="spellEnd"/>
            <w:r w:rsidRPr="00F13668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 et al 2007 [20]</w:t>
            </w:r>
          </w:p>
        </w:tc>
        <w:tc>
          <w:tcPr>
            <w:tcW w:w="1766" w:type="dxa"/>
          </w:tcPr>
          <w:p w:rsidR="00F13668" w:rsidRPr="006779C9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highlight w:val="yellow"/>
              </w:rPr>
            </w:pPr>
            <w:r w:rsidRPr="00B30755">
              <w:rPr>
                <w:rFonts w:ascii="Times New Roman" w:eastAsia="Times New Roman" w:hAnsi="Times New Roman"/>
                <w:sz w:val="16"/>
                <w:szCs w:val="16"/>
              </w:rPr>
              <w:t>‘LOS’</w:t>
            </w:r>
          </w:p>
        </w:tc>
        <w:tc>
          <w:tcPr>
            <w:tcW w:w="1767" w:type="dxa"/>
          </w:tcPr>
          <w:p w:rsidR="00F13668" w:rsidRPr="00873B7B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873B7B">
              <w:rPr>
                <w:rFonts w:ascii="Times New Roman" w:hAnsi="Times New Roman"/>
                <w:sz w:val="16"/>
                <w:szCs w:val="16"/>
              </w:rPr>
              <w:t>From study entry which was within 12 hours of admission to hospital.</w:t>
            </w:r>
          </w:p>
        </w:tc>
        <w:tc>
          <w:tcPr>
            <w:tcW w:w="1766" w:type="dxa"/>
          </w:tcPr>
          <w:p w:rsidR="00F13668" w:rsidRPr="00873B7B" w:rsidRDefault="00F13668" w:rsidP="00873B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873B7B">
              <w:rPr>
                <w:rFonts w:ascii="Times New Roman" w:eastAsia="Times New Roman" w:hAnsi="Times New Roman"/>
                <w:sz w:val="16"/>
                <w:szCs w:val="16"/>
              </w:rPr>
              <w:t xml:space="preserve">Met protocol defined fit for discharge criteria or discharge on independent clinical grounds. </w:t>
            </w:r>
          </w:p>
        </w:tc>
        <w:tc>
          <w:tcPr>
            <w:tcW w:w="1767" w:type="dxa"/>
          </w:tcPr>
          <w:p w:rsidR="00F13668" w:rsidRPr="006779C9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highlight w:val="yellow"/>
              </w:rPr>
            </w:pPr>
            <w:r w:rsidRPr="00873B7B">
              <w:rPr>
                <w:rFonts w:ascii="Times New Roman" w:eastAsia="Times New Roman" w:hAnsi="Times New Roman"/>
                <w:sz w:val="16"/>
                <w:szCs w:val="16"/>
              </w:rPr>
              <w:t>*&lt;4</w:t>
            </w:r>
          </w:p>
        </w:tc>
        <w:tc>
          <w:tcPr>
            <w:tcW w:w="1766" w:type="dxa"/>
          </w:tcPr>
          <w:p w:rsidR="00F13668" w:rsidRPr="006779C9" w:rsidRDefault="00F13668" w:rsidP="00636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highlight w:val="yellow"/>
              </w:rPr>
            </w:pPr>
            <w:r w:rsidRPr="00873B7B">
              <w:rPr>
                <w:rFonts w:ascii="Times New Roman" w:eastAsia="Times New Roman" w:hAnsi="Times New Roman"/>
                <w:sz w:val="16"/>
                <w:szCs w:val="16"/>
              </w:rPr>
              <w:t>&gt;95% for 4 hours</w:t>
            </w:r>
          </w:p>
        </w:tc>
        <w:tc>
          <w:tcPr>
            <w:tcW w:w="1767" w:type="dxa"/>
          </w:tcPr>
          <w:p w:rsidR="00F13668" w:rsidRPr="00277A27" w:rsidRDefault="00F13668" w:rsidP="00873B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7A27">
              <w:rPr>
                <w:rFonts w:ascii="Times New Roman" w:eastAsia="Times New Roman" w:hAnsi="Times New Roman"/>
                <w:sz w:val="16"/>
                <w:szCs w:val="16"/>
              </w:rPr>
              <w:t xml:space="preserve">Met protocol discharge criteria 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(clinical score and </w:t>
            </w:r>
            <w:proofErr w:type="spellStart"/>
            <w:r>
              <w:rPr>
                <w:rFonts w:ascii="Times New Roman" w:eastAsia="Times New Roman" w:hAnsi="Times New Roman"/>
                <w:sz w:val="16"/>
                <w:szCs w:val="16"/>
              </w:rPr>
              <w:t>s</w:t>
            </w:r>
            <w:r w:rsidRPr="00277A27">
              <w:rPr>
                <w:rFonts w:ascii="Times New Roman" w:eastAsia="Times New Roman" w:hAnsi="Times New Roman"/>
                <w:sz w:val="16"/>
                <w:szCs w:val="16"/>
              </w:rPr>
              <w:t>ats</w:t>
            </w:r>
            <w:proofErr w:type="spellEnd"/>
            <w:r w:rsidRPr="00277A27">
              <w:rPr>
                <w:rFonts w:ascii="Times New Roman" w:eastAsia="Times New Roman" w:hAnsi="Times New Roman"/>
                <w:sz w:val="16"/>
                <w:szCs w:val="16"/>
              </w:rPr>
              <w:t xml:space="preserve"> or on “clinical ground’)</w:t>
            </w:r>
          </w:p>
        </w:tc>
        <w:tc>
          <w:tcPr>
            <w:tcW w:w="1767" w:type="dxa"/>
          </w:tcPr>
          <w:p w:rsidR="00F13668" w:rsidRPr="00277A27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7A27">
              <w:rPr>
                <w:rFonts w:ascii="Times New Roman" w:eastAsia="Times New Roman" w:hAnsi="Times New Roman"/>
                <w:sz w:val="16"/>
                <w:szCs w:val="16"/>
              </w:rPr>
              <w:t>NR</w:t>
            </w:r>
          </w:p>
          <w:p w:rsidR="00F13668" w:rsidRPr="00277A27" w:rsidRDefault="00F13668" w:rsidP="00277A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7A27">
              <w:rPr>
                <w:rFonts w:ascii="Times New Roman" w:eastAsia="Times New Roman" w:hAnsi="Times New Roman"/>
                <w:sz w:val="16"/>
                <w:szCs w:val="16"/>
              </w:rPr>
              <w:t xml:space="preserve">Potentially daily – clinical scoring and </w:t>
            </w:r>
            <w:proofErr w:type="spellStart"/>
            <w:r w:rsidRPr="00277A27">
              <w:rPr>
                <w:rFonts w:ascii="Times New Roman" w:eastAsia="Times New Roman" w:hAnsi="Times New Roman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>ats</w:t>
            </w:r>
            <w:proofErr w:type="spellEnd"/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‘</w:t>
            </w:r>
            <w:r w:rsidRPr="00277A27">
              <w:rPr>
                <w:rFonts w:ascii="Times New Roman" w:eastAsia="Times New Roman" w:hAnsi="Times New Roman"/>
                <w:sz w:val="16"/>
                <w:szCs w:val="16"/>
              </w:rPr>
              <w:t>at least’ every 24 hrs.</w:t>
            </w:r>
          </w:p>
        </w:tc>
      </w:tr>
      <w:tr w:rsidR="00F13668" w:rsidRPr="006779C9" w:rsidTr="00292D54">
        <w:trPr>
          <w:trHeight w:val="493"/>
        </w:trPr>
        <w:tc>
          <w:tcPr>
            <w:tcW w:w="2411" w:type="dxa"/>
          </w:tcPr>
          <w:p w:rsidR="00F13668" w:rsidRPr="00F13668" w:rsidRDefault="00F13668" w:rsidP="00F136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F13668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Luo et al 2010 [62]</w:t>
            </w:r>
          </w:p>
        </w:tc>
        <w:tc>
          <w:tcPr>
            <w:tcW w:w="1766" w:type="dxa"/>
          </w:tcPr>
          <w:p w:rsidR="00F13668" w:rsidRPr="00CF06A8" w:rsidRDefault="00F13668" w:rsidP="006779C9">
            <w:pPr>
              <w:spacing w:after="0" w:line="240" w:lineRule="auto"/>
              <w:ind w:left="-43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F06A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Effect on clinical score and ‘LOS’</w:t>
            </w:r>
          </w:p>
        </w:tc>
        <w:tc>
          <w:tcPr>
            <w:tcW w:w="1767" w:type="dxa"/>
          </w:tcPr>
          <w:p w:rsidR="00F13668" w:rsidRPr="00CF06A8" w:rsidRDefault="00F13668" w:rsidP="006779C9">
            <w:pPr>
              <w:spacing w:after="0" w:line="240" w:lineRule="auto"/>
              <w:ind w:left="-43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F06A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NR</w:t>
            </w:r>
          </w:p>
          <w:p w:rsidR="00F13668" w:rsidRPr="006779C9" w:rsidRDefault="00F13668" w:rsidP="005B3C55">
            <w:pPr>
              <w:spacing w:after="0" w:line="240" w:lineRule="auto"/>
              <w:ind w:left="-43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[f</w:t>
            </w:r>
            <w:r w:rsidRPr="00CF06A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irst treatment within 12 hours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1766" w:type="dxa"/>
          </w:tcPr>
          <w:p w:rsidR="00F13668" w:rsidRPr="00CF06A8" w:rsidRDefault="00F13668" w:rsidP="006779C9">
            <w:pPr>
              <w:spacing w:after="0" w:line="240" w:lineRule="auto"/>
              <w:ind w:left="-43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F06A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NR</w:t>
            </w:r>
          </w:p>
          <w:p w:rsidR="00F13668" w:rsidRPr="006779C9" w:rsidRDefault="00F13668" w:rsidP="006779C9">
            <w:pPr>
              <w:spacing w:after="0" w:line="240" w:lineRule="auto"/>
              <w:ind w:left="-43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GB"/>
              </w:rPr>
            </w:pPr>
          </w:p>
          <w:p w:rsidR="00F13668" w:rsidRPr="006779C9" w:rsidRDefault="00F13668" w:rsidP="006779C9">
            <w:pPr>
              <w:spacing w:after="0" w:line="240" w:lineRule="auto"/>
              <w:ind w:left="-43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767" w:type="dxa"/>
          </w:tcPr>
          <w:p w:rsidR="00F13668" w:rsidRPr="00CF06A8" w:rsidRDefault="00F13668" w:rsidP="006779C9">
            <w:pPr>
              <w:spacing w:after="0" w:line="240" w:lineRule="auto"/>
              <w:ind w:left="-43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F06A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766" w:type="dxa"/>
          </w:tcPr>
          <w:p w:rsidR="00F13668" w:rsidRPr="00CF06A8" w:rsidRDefault="00F13668" w:rsidP="006779C9">
            <w:pPr>
              <w:spacing w:after="0" w:line="240" w:lineRule="auto"/>
              <w:ind w:left="-43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F06A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767" w:type="dxa"/>
          </w:tcPr>
          <w:p w:rsidR="00F13668" w:rsidRPr="006779C9" w:rsidRDefault="00F13668" w:rsidP="006779C9">
            <w:pPr>
              <w:spacing w:after="0" w:line="240" w:lineRule="auto"/>
              <w:ind w:left="-43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CF06A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No respiratory signs or symptoms in previous 12 hours</w:t>
            </w:r>
          </w:p>
        </w:tc>
        <w:tc>
          <w:tcPr>
            <w:tcW w:w="1767" w:type="dxa"/>
          </w:tcPr>
          <w:p w:rsidR="00F13668" w:rsidRPr="006779C9" w:rsidRDefault="00F13668" w:rsidP="006779C9">
            <w:pPr>
              <w:spacing w:after="0" w:line="240" w:lineRule="auto"/>
              <w:ind w:left="-43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CF06A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Morning ward round</w:t>
            </w:r>
          </w:p>
        </w:tc>
      </w:tr>
      <w:tr w:rsidR="00F13668" w:rsidRPr="006779C9" w:rsidTr="00292D54">
        <w:trPr>
          <w:trHeight w:val="789"/>
        </w:trPr>
        <w:tc>
          <w:tcPr>
            <w:tcW w:w="2411" w:type="dxa"/>
          </w:tcPr>
          <w:p w:rsidR="00F13668" w:rsidRPr="00F13668" w:rsidRDefault="00F13668" w:rsidP="00F136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F13668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Luo et al 2011 [63]</w:t>
            </w:r>
          </w:p>
        </w:tc>
        <w:tc>
          <w:tcPr>
            <w:tcW w:w="1766" w:type="dxa"/>
          </w:tcPr>
          <w:p w:rsidR="00F13668" w:rsidRPr="00CF06A8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F06A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‘LOS’</w:t>
            </w:r>
          </w:p>
        </w:tc>
        <w:tc>
          <w:tcPr>
            <w:tcW w:w="1767" w:type="dxa"/>
          </w:tcPr>
          <w:p w:rsidR="00F13668" w:rsidRPr="00CF06A8" w:rsidRDefault="00F13668" w:rsidP="006779C9">
            <w:pPr>
              <w:spacing w:after="0" w:line="240" w:lineRule="auto"/>
              <w:ind w:left="-43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F06A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NR</w:t>
            </w:r>
          </w:p>
          <w:p w:rsidR="00F13668" w:rsidRPr="006779C9" w:rsidRDefault="00F13668" w:rsidP="005B3C55">
            <w:pPr>
              <w:spacing w:after="0" w:line="240" w:lineRule="auto"/>
              <w:ind w:left="-43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CF06A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[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a</w:t>
            </w:r>
            <w:r w:rsidRPr="00CF06A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ssessed for eligibility within 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 xml:space="preserve"> hours</w:t>
            </w:r>
            <w:r w:rsidRPr="00CF06A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 xml:space="preserve"> of admission]</w:t>
            </w:r>
          </w:p>
        </w:tc>
        <w:tc>
          <w:tcPr>
            <w:tcW w:w="1766" w:type="dxa"/>
          </w:tcPr>
          <w:p w:rsidR="00F13668" w:rsidRPr="00864679" w:rsidRDefault="00F13668" w:rsidP="006779C9">
            <w:pPr>
              <w:spacing w:after="0" w:line="240" w:lineRule="auto"/>
              <w:ind w:left="-43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86467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NR</w:t>
            </w:r>
          </w:p>
          <w:p w:rsidR="00F13668" w:rsidRPr="006779C9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767" w:type="dxa"/>
          </w:tcPr>
          <w:p w:rsidR="00F13668" w:rsidRPr="00864679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86467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766" w:type="dxa"/>
          </w:tcPr>
          <w:p w:rsidR="00F13668" w:rsidRPr="00864679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86467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767" w:type="dxa"/>
          </w:tcPr>
          <w:p w:rsidR="00F13668" w:rsidRPr="006779C9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86467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No respiratory signs or symptoms in previous 12 hours</w:t>
            </w:r>
          </w:p>
        </w:tc>
        <w:tc>
          <w:tcPr>
            <w:tcW w:w="1767" w:type="dxa"/>
          </w:tcPr>
          <w:p w:rsidR="00F13668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86467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NR</w:t>
            </w:r>
          </w:p>
          <w:p w:rsidR="00F13668" w:rsidRPr="006779C9" w:rsidRDefault="00F13668" w:rsidP="004D7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Potentially morning ward rounds – conducted in same centre as Luo et al 2010</w:t>
            </w:r>
          </w:p>
        </w:tc>
      </w:tr>
      <w:tr w:rsidR="00F13668" w:rsidRPr="006779C9" w:rsidTr="00292D54">
        <w:trPr>
          <w:trHeight w:val="493"/>
        </w:trPr>
        <w:tc>
          <w:tcPr>
            <w:tcW w:w="2411" w:type="dxa"/>
          </w:tcPr>
          <w:p w:rsidR="00F13668" w:rsidRPr="00F13668" w:rsidRDefault="00F13668" w:rsidP="00F136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proofErr w:type="spellStart"/>
            <w:r w:rsidRPr="00F13668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Maheshkumar</w:t>
            </w:r>
            <w:proofErr w:type="spellEnd"/>
            <w:r w:rsidRPr="00F13668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 et al 2013 [66]</w:t>
            </w:r>
          </w:p>
        </w:tc>
        <w:tc>
          <w:tcPr>
            <w:tcW w:w="1766" w:type="dxa"/>
          </w:tcPr>
          <w:p w:rsidR="00F13668" w:rsidRPr="006779C9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1D588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Improvement in clinical score and ‘LOS’</w:t>
            </w:r>
          </w:p>
        </w:tc>
        <w:tc>
          <w:tcPr>
            <w:tcW w:w="1767" w:type="dxa"/>
          </w:tcPr>
          <w:p w:rsidR="00F13668" w:rsidRPr="001D588E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1D588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NR</w:t>
            </w:r>
          </w:p>
          <w:p w:rsidR="00F13668" w:rsidRPr="006779C9" w:rsidRDefault="00F13668" w:rsidP="005B3C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1D588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[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a</w:t>
            </w:r>
            <w:r w:rsidRPr="001D588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ll participants enrolled within 24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1D588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h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ours</w:t>
            </w:r>
            <w:r w:rsidRPr="001D588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 xml:space="preserve"> of admission]</w:t>
            </w:r>
          </w:p>
        </w:tc>
        <w:tc>
          <w:tcPr>
            <w:tcW w:w="1766" w:type="dxa"/>
          </w:tcPr>
          <w:p w:rsidR="00F13668" w:rsidRDefault="00F13668" w:rsidP="001D58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NR</w:t>
            </w:r>
          </w:p>
          <w:p w:rsidR="00F13668" w:rsidRPr="006779C9" w:rsidRDefault="00F13668" w:rsidP="005B3C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[‘d</w:t>
            </w:r>
            <w:r w:rsidRPr="001D588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ischarged from study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’]</w:t>
            </w:r>
          </w:p>
        </w:tc>
        <w:tc>
          <w:tcPr>
            <w:tcW w:w="1767" w:type="dxa"/>
          </w:tcPr>
          <w:p w:rsidR="00F13668" w:rsidRPr="006779C9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1D588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766" w:type="dxa"/>
          </w:tcPr>
          <w:p w:rsidR="00F13668" w:rsidRPr="006779C9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1D588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&gt;96%</w:t>
            </w:r>
          </w:p>
        </w:tc>
        <w:tc>
          <w:tcPr>
            <w:tcW w:w="1767" w:type="dxa"/>
          </w:tcPr>
          <w:p w:rsidR="00F13668" w:rsidRPr="006779C9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1D588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No respiratory distress and tolerating oral feeds well</w:t>
            </w:r>
          </w:p>
        </w:tc>
        <w:tc>
          <w:tcPr>
            <w:tcW w:w="1767" w:type="dxa"/>
          </w:tcPr>
          <w:p w:rsidR="00F13668" w:rsidRPr="001D588E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1D588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NR</w:t>
            </w:r>
          </w:p>
          <w:p w:rsidR="00F13668" w:rsidRPr="006779C9" w:rsidRDefault="00F13668" w:rsidP="001D58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1D588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Potentially daily – clinical scoring only every 24 hours</w:t>
            </w:r>
          </w:p>
        </w:tc>
      </w:tr>
      <w:tr w:rsidR="00F13668" w:rsidRPr="006779C9" w:rsidTr="00292D54">
        <w:trPr>
          <w:trHeight w:val="493"/>
        </w:trPr>
        <w:tc>
          <w:tcPr>
            <w:tcW w:w="2411" w:type="dxa"/>
          </w:tcPr>
          <w:p w:rsidR="00F13668" w:rsidRPr="00F13668" w:rsidRDefault="00F13668" w:rsidP="00F136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proofErr w:type="spellStart"/>
            <w:r w:rsidRPr="00F13668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Mandelberg</w:t>
            </w:r>
            <w:proofErr w:type="spellEnd"/>
            <w:r w:rsidRPr="00F13668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 et al 2003 [18]</w:t>
            </w:r>
          </w:p>
        </w:tc>
        <w:tc>
          <w:tcPr>
            <w:tcW w:w="1766" w:type="dxa"/>
          </w:tcPr>
          <w:p w:rsidR="00F13668" w:rsidRPr="006779C9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613E6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Severity scores and ‘LOS’</w:t>
            </w:r>
          </w:p>
        </w:tc>
        <w:tc>
          <w:tcPr>
            <w:tcW w:w="1767" w:type="dxa"/>
          </w:tcPr>
          <w:p w:rsidR="00F13668" w:rsidRPr="00613E6B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13E6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NR</w:t>
            </w:r>
          </w:p>
          <w:p w:rsidR="00F13668" w:rsidRPr="006779C9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613E6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[enrolled within 24 hrs of admission]</w:t>
            </w:r>
          </w:p>
        </w:tc>
        <w:tc>
          <w:tcPr>
            <w:tcW w:w="1766" w:type="dxa"/>
          </w:tcPr>
          <w:p w:rsidR="00F13668" w:rsidRPr="00613E6B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13E6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NR</w:t>
            </w:r>
          </w:p>
          <w:p w:rsidR="00F13668" w:rsidRPr="006779C9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767" w:type="dxa"/>
          </w:tcPr>
          <w:p w:rsidR="00F13668" w:rsidRPr="00613E6B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13E6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766" w:type="dxa"/>
          </w:tcPr>
          <w:p w:rsidR="00F13668" w:rsidRPr="00613E6B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13E6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767" w:type="dxa"/>
          </w:tcPr>
          <w:p w:rsidR="00F13668" w:rsidRPr="006779C9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30755">
              <w:rPr>
                <w:rFonts w:ascii="Times New Roman" w:eastAsia="Times New Roman" w:hAnsi="Times New Roman"/>
                <w:sz w:val="16"/>
                <w:szCs w:val="16"/>
              </w:rPr>
              <w:t>Discharged on the basis of clinical grounds by attending physician</w:t>
            </w:r>
          </w:p>
        </w:tc>
        <w:tc>
          <w:tcPr>
            <w:tcW w:w="1767" w:type="dxa"/>
          </w:tcPr>
          <w:p w:rsidR="00F13668" w:rsidRPr="006779C9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613E6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Morning ward rounds</w:t>
            </w:r>
          </w:p>
        </w:tc>
      </w:tr>
      <w:tr w:rsidR="00F13668" w:rsidRPr="006779C9" w:rsidTr="00292D54">
        <w:trPr>
          <w:trHeight w:val="493"/>
        </w:trPr>
        <w:tc>
          <w:tcPr>
            <w:tcW w:w="2411" w:type="dxa"/>
          </w:tcPr>
          <w:p w:rsidR="00F13668" w:rsidRPr="00F13668" w:rsidRDefault="00F13668" w:rsidP="00F136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proofErr w:type="spellStart"/>
            <w:r w:rsidRPr="00F13668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Nemsadze</w:t>
            </w:r>
            <w:proofErr w:type="spellEnd"/>
            <w:r w:rsidRPr="00F13668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 et al 2013 [68]</w:t>
            </w:r>
          </w:p>
        </w:tc>
        <w:tc>
          <w:tcPr>
            <w:tcW w:w="1766" w:type="dxa"/>
          </w:tcPr>
          <w:p w:rsidR="00F13668" w:rsidRPr="00613E6B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13E6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Change in clinical score</w:t>
            </w:r>
          </w:p>
          <w:p w:rsidR="00F13668" w:rsidRPr="00613E6B" w:rsidRDefault="00F13668" w:rsidP="00613E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[</w:t>
            </w:r>
            <w:r w:rsidRPr="00613E6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‘LOS’ secondary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1767" w:type="dxa"/>
          </w:tcPr>
          <w:p w:rsidR="00F13668" w:rsidRPr="00613E6B" w:rsidRDefault="00F13668" w:rsidP="006779C9">
            <w:pPr>
              <w:spacing w:after="0" w:line="240" w:lineRule="auto"/>
              <w:ind w:left="-43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13E6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NR – Abstract only</w:t>
            </w:r>
          </w:p>
          <w:p w:rsidR="00F13668" w:rsidRPr="006779C9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766" w:type="dxa"/>
          </w:tcPr>
          <w:p w:rsidR="00F13668" w:rsidRPr="00613E6B" w:rsidRDefault="00F13668" w:rsidP="00613E6B">
            <w:pPr>
              <w:spacing w:after="0" w:line="240" w:lineRule="auto"/>
              <w:ind w:left="-43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13E6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NR – Abstract only</w:t>
            </w:r>
          </w:p>
          <w:p w:rsidR="00F13668" w:rsidRPr="006779C9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767" w:type="dxa"/>
          </w:tcPr>
          <w:p w:rsidR="00F13668" w:rsidRPr="00613E6B" w:rsidRDefault="00F13668" w:rsidP="00613E6B">
            <w:pPr>
              <w:spacing w:after="0" w:line="240" w:lineRule="auto"/>
              <w:ind w:left="-43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13E6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NR – Abstract only</w:t>
            </w:r>
          </w:p>
          <w:p w:rsidR="00F13668" w:rsidRPr="006779C9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766" w:type="dxa"/>
          </w:tcPr>
          <w:p w:rsidR="00F13668" w:rsidRPr="00613E6B" w:rsidRDefault="00F13668" w:rsidP="00613E6B">
            <w:pPr>
              <w:spacing w:after="0" w:line="240" w:lineRule="auto"/>
              <w:ind w:left="-43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13E6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NR – Abstract only</w:t>
            </w:r>
          </w:p>
          <w:p w:rsidR="00F13668" w:rsidRPr="006779C9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767" w:type="dxa"/>
          </w:tcPr>
          <w:p w:rsidR="00F13668" w:rsidRPr="00613E6B" w:rsidRDefault="00F13668" w:rsidP="00613E6B">
            <w:pPr>
              <w:spacing w:after="0" w:line="240" w:lineRule="auto"/>
              <w:ind w:left="-43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13E6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NR – Abstract only</w:t>
            </w:r>
          </w:p>
          <w:p w:rsidR="00F13668" w:rsidRPr="006779C9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767" w:type="dxa"/>
          </w:tcPr>
          <w:p w:rsidR="00F13668" w:rsidRPr="00613E6B" w:rsidRDefault="00F13668" w:rsidP="00613E6B">
            <w:pPr>
              <w:spacing w:after="0" w:line="240" w:lineRule="auto"/>
              <w:ind w:left="-43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13E6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NR – Abstract only</w:t>
            </w:r>
          </w:p>
          <w:p w:rsidR="00F13668" w:rsidRPr="006779C9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</w:tr>
      <w:tr w:rsidR="00F13668" w:rsidRPr="006779C9" w:rsidTr="00292D54">
        <w:trPr>
          <w:trHeight w:val="493"/>
        </w:trPr>
        <w:tc>
          <w:tcPr>
            <w:tcW w:w="2411" w:type="dxa"/>
          </w:tcPr>
          <w:p w:rsidR="00F13668" w:rsidRPr="00F13668" w:rsidRDefault="00F13668" w:rsidP="00F136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proofErr w:type="spellStart"/>
            <w:r w:rsidRPr="00F13668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Ojha</w:t>
            </w:r>
            <w:proofErr w:type="spellEnd"/>
            <w:r w:rsidRPr="00F13668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 et al 2014 [71]</w:t>
            </w:r>
          </w:p>
        </w:tc>
        <w:tc>
          <w:tcPr>
            <w:tcW w:w="1766" w:type="dxa"/>
          </w:tcPr>
          <w:p w:rsidR="00F13668" w:rsidRPr="00A03399" w:rsidRDefault="00F13668" w:rsidP="00A033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‘</w:t>
            </w:r>
            <w:r w:rsidRPr="00A0339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LOS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’ and c</w:t>
            </w:r>
            <w:r w:rsidRPr="00A0339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linical score</w:t>
            </w:r>
          </w:p>
        </w:tc>
        <w:tc>
          <w:tcPr>
            <w:tcW w:w="1767" w:type="dxa"/>
          </w:tcPr>
          <w:p w:rsidR="00F13668" w:rsidRPr="00A03399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A0339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NR</w:t>
            </w:r>
          </w:p>
          <w:p w:rsidR="00F13668" w:rsidRPr="006779C9" w:rsidRDefault="00F13668" w:rsidP="00A033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GB"/>
              </w:rPr>
            </w:pPr>
            <w:r w:rsidRPr="00E066E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 xml:space="preserve">[enrolled within 24 hrs </w:t>
            </w:r>
            <w:r w:rsidRPr="00E066E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lastRenderedPageBreak/>
              <w:t>of admission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 xml:space="preserve"> to ward</w:t>
            </w:r>
            <w:r w:rsidRPr="00E066E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1766" w:type="dxa"/>
          </w:tcPr>
          <w:p w:rsidR="00F13668" w:rsidRPr="00A03399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A0339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lastRenderedPageBreak/>
              <w:t>NR</w:t>
            </w:r>
          </w:p>
          <w:p w:rsidR="00F13668" w:rsidRPr="006779C9" w:rsidRDefault="00F13668" w:rsidP="00A033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GB"/>
              </w:rPr>
            </w:pPr>
            <w:r w:rsidRPr="00A0339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[‘time of discharge’ </w:t>
            </w:r>
            <w:r w:rsidRPr="00A0339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lastRenderedPageBreak/>
              <w:t>suggests this is when clinical criteria for discharge is met]</w:t>
            </w:r>
          </w:p>
        </w:tc>
        <w:tc>
          <w:tcPr>
            <w:tcW w:w="1767" w:type="dxa"/>
          </w:tcPr>
          <w:p w:rsidR="00F13668" w:rsidRPr="006779C9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GB"/>
              </w:rPr>
            </w:pPr>
            <w:r w:rsidRPr="00A0339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lastRenderedPageBreak/>
              <w:t>*&lt;4</w:t>
            </w:r>
          </w:p>
        </w:tc>
        <w:tc>
          <w:tcPr>
            <w:tcW w:w="1766" w:type="dxa"/>
          </w:tcPr>
          <w:p w:rsidR="00F13668" w:rsidRPr="006779C9" w:rsidRDefault="00F13668" w:rsidP="00A033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GB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&gt;94% for 4 hours</w:t>
            </w:r>
          </w:p>
        </w:tc>
        <w:tc>
          <w:tcPr>
            <w:tcW w:w="1767" w:type="dxa"/>
          </w:tcPr>
          <w:p w:rsidR="00F13668" w:rsidRPr="006779C9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GB"/>
              </w:rPr>
            </w:pPr>
            <w:r w:rsidRPr="00A0339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Minimal or absent wheezing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 required for 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lastRenderedPageBreak/>
              <w:t>discharge</w:t>
            </w:r>
          </w:p>
        </w:tc>
        <w:tc>
          <w:tcPr>
            <w:tcW w:w="1767" w:type="dxa"/>
          </w:tcPr>
          <w:p w:rsidR="00F13668" w:rsidRPr="006779C9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GB"/>
              </w:rPr>
            </w:pPr>
            <w:r w:rsidRPr="00A0339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lastRenderedPageBreak/>
              <w:t>NR</w:t>
            </w:r>
          </w:p>
        </w:tc>
      </w:tr>
      <w:tr w:rsidR="00F13668" w:rsidRPr="006779C9" w:rsidTr="00292D54">
        <w:trPr>
          <w:trHeight w:val="493"/>
        </w:trPr>
        <w:tc>
          <w:tcPr>
            <w:tcW w:w="2411" w:type="dxa"/>
          </w:tcPr>
          <w:p w:rsidR="00F13668" w:rsidRPr="00F13668" w:rsidRDefault="00F13668" w:rsidP="00F136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proofErr w:type="spellStart"/>
            <w:r w:rsidRPr="00F13668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lastRenderedPageBreak/>
              <w:t>Ozdogan</w:t>
            </w:r>
            <w:proofErr w:type="spellEnd"/>
            <w:r w:rsidRPr="00F13668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 et al 2014 [27]</w:t>
            </w:r>
          </w:p>
        </w:tc>
        <w:tc>
          <w:tcPr>
            <w:tcW w:w="1766" w:type="dxa"/>
          </w:tcPr>
          <w:p w:rsidR="00F13668" w:rsidRPr="00A03399" w:rsidRDefault="00F13668" w:rsidP="00A033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A0339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Change in clinical score, 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‘</w:t>
            </w:r>
            <w:r w:rsidRPr="00A0339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LOS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’</w:t>
            </w:r>
          </w:p>
        </w:tc>
        <w:tc>
          <w:tcPr>
            <w:tcW w:w="1767" w:type="dxa"/>
          </w:tcPr>
          <w:p w:rsidR="00F13668" w:rsidRPr="00A03399" w:rsidRDefault="00F13668" w:rsidP="006779C9">
            <w:pPr>
              <w:spacing w:after="0" w:line="240" w:lineRule="auto"/>
              <w:ind w:left="-43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0339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 xml:space="preserve">NR - Abstract only </w:t>
            </w:r>
          </w:p>
          <w:p w:rsidR="00F13668" w:rsidRPr="00A03399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766" w:type="dxa"/>
          </w:tcPr>
          <w:p w:rsidR="00F13668" w:rsidRPr="00A03399" w:rsidRDefault="00F13668" w:rsidP="006779C9">
            <w:r w:rsidRPr="00A0339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 xml:space="preserve">NR - Abstract only </w:t>
            </w:r>
          </w:p>
        </w:tc>
        <w:tc>
          <w:tcPr>
            <w:tcW w:w="1767" w:type="dxa"/>
          </w:tcPr>
          <w:p w:rsidR="00F13668" w:rsidRPr="00A03399" w:rsidRDefault="00F13668" w:rsidP="006779C9">
            <w:r w:rsidRPr="00A0339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 xml:space="preserve">NR - Abstract only </w:t>
            </w:r>
          </w:p>
        </w:tc>
        <w:tc>
          <w:tcPr>
            <w:tcW w:w="1766" w:type="dxa"/>
          </w:tcPr>
          <w:p w:rsidR="00F13668" w:rsidRPr="00A03399" w:rsidRDefault="00F13668" w:rsidP="006779C9">
            <w:r w:rsidRPr="00A0339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 xml:space="preserve">NR - Abstract only </w:t>
            </w:r>
          </w:p>
        </w:tc>
        <w:tc>
          <w:tcPr>
            <w:tcW w:w="1767" w:type="dxa"/>
          </w:tcPr>
          <w:p w:rsidR="00F13668" w:rsidRPr="00A03399" w:rsidRDefault="00F13668" w:rsidP="006779C9">
            <w:r w:rsidRPr="00A0339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 xml:space="preserve">NR - Abstract only </w:t>
            </w:r>
          </w:p>
        </w:tc>
        <w:tc>
          <w:tcPr>
            <w:tcW w:w="1767" w:type="dxa"/>
          </w:tcPr>
          <w:p w:rsidR="00F13668" w:rsidRPr="00A03399" w:rsidRDefault="00F13668" w:rsidP="006779C9">
            <w:r w:rsidRPr="00A0339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 xml:space="preserve">NR - Abstract only </w:t>
            </w:r>
          </w:p>
        </w:tc>
      </w:tr>
      <w:tr w:rsidR="00F13668" w:rsidRPr="006779C9" w:rsidTr="00292D54">
        <w:trPr>
          <w:trHeight w:val="493"/>
        </w:trPr>
        <w:tc>
          <w:tcPr>
            <w:tcW w:w="2411" w:type="dxa"/>
          </w:tcPr>
          <w:p w:rsidR="00F13668" w:rsidRPr="00F13668" w:rsidRDefault="00F13668" w:rsidP="00F136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proofErr w:type="spellStart"/>
            <w:r w:rsidRPr="00F13668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Pandit</w:t>
            </w:r>
            <w:proofErr w:type="spellEnd"/>
            <w:r w:rsidRPr="00F13668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 et al 2013 [65]</w:t>
            </w:r>
          </w:p>
        </w:tc>
        <w:tc>
          <w:tcPr>
            <w:tcW w:w="1766" w:type="dxa"/>
          </w:tcPr>
          <w:p w:rsidR="00F13668" w:rsidRPr="006779C9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‘</w:t>
            </w:r>
            <w:r w:rsidRPr="006D161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LOS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’</w:t>
            </w:r>
          </w:p>
        </w:tc>
        <w:tc>
          <w:tcPr>
            <w:tcW w:w="1767" w:type="dxa"/>
          </w:tcPr>
          <w:p w:rsidR="00F13668" w:rsidRPr="006D1614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D161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766" w:type="dxa"/>
          </w:tcPr>
          <w:p w:rsidR="00F13668" w:rsidRPr="006D1614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D161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767" w:type="dxa"/>
          </w:tcPr>
          <w:p w:rsidR="00F13668" w:rsidRPr="006D1614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D161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766" w:type="dxa"/>
          </w:tcPr>
          <w:p w:rsidR="00F13668" w:rsidRPr="006D1614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D161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767" w:type="dxa"/>
          </w:tcPr>
          <w:p w:rsidR="00F13668" w:rsidRPr="006779C9" w:rsidRDefault="00F13668" w:rsidP="006D16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6D161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Respiratory Rate &lt;60/min and no wheeze or crackles</w:t>
            </w:r>
          </w:p>
        </w:tc>
        <w:tc>
          <w:tcPr>
            <w:tcW w:w="1767" w:type="dxa"/>
          </w:tcPr>
          <w:p w:rsidR="00F13668" w:rsidRPr="006779C9" w:rsidRDefault="00F13668" w:rsidP="006D16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6D161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 xml:space="preserve">Once a day  </w:t>
            </w:r>
          </w:p>
        </w:tc>
      </w:tr>
      <w:tr w:rsidR="00F13668" w:rsidRPr="006779C9" w:rsidTr="00292D54">
        <w:trPr>
          <w:trHeight w:val="493"/>
        </w:trPr>
        <w:tc>
          <w:tcPr>
            <w:tcW w:w="2411" w:type="dxa"/>
          </w:tcPr>
          <w:p w:rsidR="00F13668" w:rsidRPr="00F13668" w:rsidRDefault="00F13668" w:rsidP="00F136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F13668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Sharma et al 2013 [64]</w:t>
            </w:r>
          </w:p>
        </w:tc>
        <w:tc>
          <w:tcPr>
            <w:tcW w:w="1766" w:type="dxa"/>
          </w:tcPr>
          <w:p w:rsidR="00F13668" w:rsidRPr="006779C9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D66CC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‘LOS’</w:t>
            </w:r>
          </w:p>
        </w:tc>
        <w:tc>
          <w:tcPr>
            <w:tcW w:w="1767" w:type="dxa"/>
          </w:tcPr>
          <w:p w:rsidR="00F13668" w:rsidRPr="006779C9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D66CCB">
              <w:rPr>
                <w:rFonts w:ascii="Times New Roman" w:hAnsi="Times New Roman"/>
                <w:sz w:val="16"/>
                <w:szCs w:val="16"/>
              </w:rPr>
              <w:t>From hospital admission</w:t>
            </w:r>
          </w:p>
        </w:tc>
        <w:tc>
          <w:tcPr>
            <w:tcW w:w="1766" w:type="dxa"/>
          </w:tcPr>
          <w:p w:rsidR="00F13668" w:rsidRPr="006779C9" w:rsidRDefault="00F13668" w:rsidP="00D66C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D66CC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*&lt;3</w:t>
            </w:r>
          </w:p>
        </w:tc>
        <w:tc>
          <w:tcPr>
            <w:tcW w:w="1767" w:type="dxa"/>
          </w:tcPr>
          <w:p w:rsidR="00F13668" w:rsidRPr="006779C9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766" w:type="dxa"/>
          </w:tcPr>
          <w:p w:rsidR="00F13668" w:rsidRPr="006779C9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D66CC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&gt;92%</w:t>
            </w:r>
          </w:p>
        </w:tc>
        <w:tc>
          <w:tcPr>
            <w:tcW w:w="1767" w:type="dxa"/>
          </w:tcPr>
          <w:p w:rsidR="00F13668" w:rsidRPr="00D66CCB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D66CC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Feeding well orally</w:t>
            </w:r>
          </w:p>
        </w:tc>
        <w:tc>
          <w:tcPr>
            <w:tcW w:w="1767" w:type="dxa"/>
          </w:tcPr>
          <w:p w:rsidR="00F13668" w:rsidRPr="00D66CCB" w:rsidRDefault="00F13668" w:rsidP="00D66C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D66CC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Participants examined daily, clinical score every 12 hours</w:t>
            </w:r>
          </w:p>
        </w:tc>
      </w:tr>
      <w:tr w:rsidR="00F13668" w:rsidRPr="006779C9" w:rsidTr="00292D54">
        <w:trPr>
          <w:trHeight w:val="493"/>
        </w:trPr>
        <w:tc>
          <w:tcPr>
            <w:tcW w:w="2411" w:type="dxa"/>
          </w:tcPr>
          <w:p w:rsidR="00F13668" w:rsidRPr="00F13668" w:rsidRDefault="00F13668" w:rsidP="00F136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F13668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Silver et al 2014 [70]</w:t>
            </w:r>
          </w:p>
        </w:tc>
        <w:tc>
          <w:tcPr>
            <w:tcW w:w="1766" w:type="dxa"/>
          </w:tcPr>
          <w:p w:rsidR="00F13668" w:rsidRPr="00D66CCB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D66CCB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‘LOS’ and </w:t>
            </w:r>
          </w:p>
          <w:p w:rsidR="00F13668" w:rsidRPr="00D66CCB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en-GB"/>
              </w:rPr>
            </w:pPr>
            <w:r w:rsidRPr="00D66CCB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readmission for bronchiolitis within 30 days</w:t>
            </w:r>
          </w:p>
        </w:tc>
        <w:tc>
          <w:tcPr>
            <w:tcW w:w="1767" w:type="dxa"/>
          </w:tcPr>
          <w:p w:rsidR="00F13668" w:rsidRPr="00D66CCB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D66CCB">
              <w:rPr>
                <w:rFonts w:ascii="Times New Roman" w:hAnsi="Times New Roman"/>
                <w:sz w:val="16"/>
                <w:szCs w:val="16"/>
              </w:rPr>
              <w:t>Time from first study treatment</w:t>
            </w:r>
          </w:p>
        </w:tc>
        <w:tc>
          <w:tcPr>
            <w:tcW w:w="1766" w:type="dxa"/>
          </w:tcPr>
          <w:p w:rsidR="00F13668" w:rsidRPr="00D66CCB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“</w:t>
            </w:r>
            <w:r w:rsidRPr="00D66CCB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Time of discharge order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”</w:t>
            </w:r>
          </w:p>
        </w:tc>
        <w:tc>
          <w:tcPr>
            <w:tcW w:w="1767" w:type="dxa"/>
          </w:tcPr>
          <w:p w:rsidR="00F13668" w:rsidRPr="00D66CCB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en-GB"/>
              </w:rPr>
            </w:pPr>
            <w:r w:rsidRPr="00D66CC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766" w:type="dxa"/>
          </w:tcPr>
          <w:p w:rsidR="00F13668" w:rsidRPr="00D66CCB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en-GB"/>
              </w:rPr>
            </w:pPr>
            <w:r w:rsidRPr="00D66CC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767" w:type="dxa"/>
          </w:tcPr>
          <w:p w:rsidR="00F13668" w:rsidRPr="00D66CCB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en-GB"/>
              </w:rPr>
            </w:pPr>
            <w:r w:rsidRPr="00D66CC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767" w:type="dxa"/>
          </w:tcPr>
          <w:p w:rsidR="00F13668" w:rsidRPr="00D66CCB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en-GB"/>
              </w:rPr>
            </w:pPr>
            <w:r w:rsidRPr="00D66CC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NR</w:t>
            </w:r>
          </w:p>
        </w:tc>
      </w:tr>
      <w:tr w:rsidR="00F13668" w:rsidRPr="006779C9" w:rsidTr="00292D54">
        <w:trPr>
          <w:trHeight w:val="493"/>
        </w:trPr>
        <w:tc>
          <w:tcPr>
            <w:tcW w:w="2411" w:type="dxa"/>
          </w:tcPr>
          <w:p w:rsidR="00F13668" w:rsidRPr="00F13668" w:rsidRDefault="00F13668" w:rsidP="00F136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F13668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Sosa-Bustamante et al 2014 [26]</w:t>
            </w:r>
          </w:p>
        </w:tc>
        <w:tc>
          <w:tcPr>
            <w:tcW w:w="1766" w:type="dxa"/>
          </w:tcPr>
          <w:p w:rsidR="00F13668" w:rsidRPr="00D66CCB" w:rsidRDefault="00F13668" w:rsidP="00D66C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en-GB"/>
              </w:rPr>
            </w:pPr>
            <w:r w:rsidRPr="00D66CCB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Clinical score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        [‘</w:t>
            </w:r>
            <w:r w:rsidRPr="00D66CCB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LOS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’ s</w:t>
            </w:r>
            <w:r w:rsidRPr="00D66CCB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econdary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1767" w:type="dxa"/>
          </w:tcPr>
          <w:p w:rsidR="00F13668" w:rsidRPr="00D66CCB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D66CCB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NR</w:t>
            </w:r>
          </w:p>
          <w:p w:rsidR="00F13668" w:rsidRPr="006779C9" w:rsidRDefault="00F13668" w:rsidP="00D66C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766" w:type="dxa"/>
          </w:tcPr>
          <w:p w:rsidR="00F13668" w:rsidRPr="00D66CCB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D66CCB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767" w:type="dxa"/>
          </w:tcPr>
          <w:p w:rsidR="00F13668" w:rsidRPr="00D66CCB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D66CCB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766" w:type="dxa"/>
          </w:tcPr>
          <w:p w:rsidR="00F13668" w:rsidRPr="00D66CCB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D66CCB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767" w:type="dxa"/>
          </w:tcPr>
          <w:p w:rsidR="00F13668" w:rsidRPr="00D66CCB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D66CCB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767" w:type="dxa"/>
          </w:tcPr>
          <w:p w:rsidR="00F13668" w:rsidRPr="00D66CCB" w:rsidRDefault="00F13668" w:rsidP="006779C9">
            <w:pPr>
              <w:tabs>
                <w:tab w:val="left" w:pos="495"/>
                <w:tab w:val="center" w:pos="60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D66CCB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NR</w:t>
            </w:r>
          </w:p>
        </w:tc>
      </w:tr>
      <w:tr w:rsidR="00F13668" w:rsidRPr="006779C9" w:rsidTr="00F13668">
        <w:trPr>
          <w:trHeight w:val="394"/>
        </w:trPr>
        <w:tc>
          <w:tcPr>
            <w:tcW w:w="2411" w:type="dxa"/>
          </w:tcPr>
          <w:p w:rsidR="00F13668" w:rsidRPr="00F13668" w:rsidRDefault="00F13668" w:rsidP="00F136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F13668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Tal et al 2006 [19]</w:t>
            </w:r>
          </w:p>
        </w:tc>
        <w:tc>
          <w:tcPr>
            <w:tcW w:w="1766" w:type="dxa"/>
          </w:tcPr>
          <w:p w:rsidR="00F13668" w:rsidRPr="006779C9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E066E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Duration of admission and change in clinical score</w:t>
            </w:r>
          </w:p>
        </w:tc>
        <w:tc>
          <w:tcPr>
            <w:tcW w:w="1767" w:type="dxa"/>
          </w:tcPr>
          <w:p w:rsidR="00F13668" w:rsidRPr="00E066EA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066E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NR</w:t>
            </w:r>
          </w:p>
          <w:p w:rsidR="00F13668" w:rsidRPr="006779C9" w:rsidRDefault="00F13668" w:rsidP="00E066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E066E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[enrolled within 24 hrs of admission]</w:t>
            </w:r>
          </w:p>
        </w:tc>
        <w:tc>
          <w:tcPr>
            <w:tcW w:w="1766" w:type="dxa"/>
          </w:tcPr>
          <w:p w:rsidR="00F13668" w:rsidRPr="00E066EA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066E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NR</w:t>
            </w:r>
          </w:p>
          <w:p w:rsidR="00F13668" w:rsidRPr="006779C9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767" w:type="dxa"/>
            <w:shd w:val="clear" w:color="auto" w:fill="auto"/>
          </w:tcPr>
          <w:p w:rsidR="00F13668" w:rsidRPr="006779C9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E066E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766" w:type="dxa"/>
          </w:tcPr>
          <w:p w:rsidR="00F13668" w:rsidRPr="006779C9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E066E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767" w:type="dxa"/>
          </w:tcPr>
          <w:p w:rsidR="00F13668" w:rsidRPr="006779C9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 xml:space="preserve">Decision to discharge based on clinical ground alone. </w:t>
            </w:r>
          </w:p>
        </w:tc>
        <w:tc>
          <w:tcPr>
            <w:tcW w:w="1767" w:type="dxa"/>
          </w:tcPr>
          <w:p w:rsidR="00F13668" w:rsidRPr="006779C9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E066E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Moring ward round</w:t>
            </w:r>
          </w:p>
        </w:tc>
      </w:tr>
      <w:tr w:rsidR="00F13668" w:rsidRPr="006779C9" w:rsidTr="00292D54">
        <w:trPr>
          <w:trHeight w:val="416"/>
        </w:trPr>
        <w:tc>
          <w:tcPr>
            <w:tcW w:w="2411" w:type="dxa"/>
          </w:tcPr>
          <w:p w:rsidR="00F13668" w:rsidRPr="00F13668" w:rsidRDefault="00F13668" w:rsidP="00F136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proofErr w:type="spellStart"/>
            <w:r w:rsidRPr="00F13668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Teunissen</w:t>
            </w:r>
            <w:proofErr w:type="spellEnd"/>
            <w:r w:rsidRPr="00F13668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 et al 2014 [69]</w:t>
            </w:r>
          </w:p>
        </w:tc>
        <w:tc>
          <w:tcPr>
            <w:tcW w:w="1766" w:type="dxa"/>
          </w:tcPr>
          <w:p w:rsidR="00F13668" w:rsidRPr="00D66CCB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D66CCB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‘LOS’</w:t>
            </w:r>
          </w:p>
        </w:tc>
        <w:tc>
          <w:tcPr>
            <w:tcW w:w="1767" w:type="dxa"/>
          </w:tcPr>
          <w:p w:rsidR="00F13668" w:rsidRPr="006779C9" w:rsidRDefault="00F13668" w:rsidP="00D66C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GB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  <w:r w:rsidRPr="00D66CCB">
              <w:rPr>
                <w:rFonts w:ascii="Times New Roman" w:hAnsi="Times New Roman"/>
                <w:sz w:val="16"/>
                <w:szCs w:val="16"/>
                <w:vertAlign w:val="superscript"/>
              </w:rPr>
              <w:t>st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dose of study medication</w:t>
            </w:r>
          </w:p>
        </w:tc>
        <w:tc>
          <w:tcPr>
            <w:tcW w:w="1766" w:type="dxa"/>
          </w:tcPr>
          <w:p w:rsidR="00F13668" w:rsidRPr="006779C9" w:rsidRDefault="00F13668" w:rsidP="00D66C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GB"/>
              </w:rPr>
            </w:pPr>
            <w:r w:rsidRPr="00D66CCB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Clinical decision to discharge </w:t>
            </w:r>
          </w:p>
        </w:tc>
        <w:tc>
          <w:tcPr>
            <w:tcW w:w="1767" w:type="dxa"/>
          </w:tcPr>
          <w:p w:rsidR="00F13668" w:rsidRPr="006779C9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GB"/>
              </w:rPr>
            </w:pPr>
            <w:r w:rsidRPr="00D66CCB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766" w:type="dxa"/>
          </w:tcPr>
          <w:p w:rsidR="00F13668" w:rsidRPr="006779C9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GB"/>
              </w:rPr>
            </w:pPr>
            <w:r w:rsidRPr="00D66CCB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&gt;93%</w:t>
            </w:r>
          </w:p>
        </w:tc>
        <w:tc>
          <w:tcPr>
            <w:tcW w:w="1767" w:type="dxa"/>
          </w:tcPr>
          <w:p w:rsidR="00F13668" w:rsidRPr="006779C9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GB"/>
              </w:rPr>
            </w:pPr>
            <w:r w:rsidRPr="00D66CCB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767" w:type="dxa"/>
          </w:tcPr>
          <w:p w:rsidR="00F13668" w:rsidRPr="006779C9" w:rsidRDefault="00F13668" w:rsidP="00677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GB"/>
              </w:rPr>
            </w:pPr>
            <w:r w:rsidRPr="00D66CCB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NR</w:t>
            </w:r>
          </w:p>
        </w:tc>
      </w:tr>
      <w:tr w:rsidR="007C76D5" w:rsidRPr="006779C9" w:rsidTr="00292D54">
        <w:trPr>
          <w:trHeight w:val="299"/>
        </w:trPr>
        <w:tc>
          <w:tcPr>
            <w:tcW w:w="14777" w:type="dxa"/>
            <w:gridSpan w:val="8"/>
          </w:tcPr>
          <w:p w:rsidR="007C76D5" w:rsidRPr="006779C9" w:rsidRDefault="007C76D5" w:rsidP="006779C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6779C9">
              <w:rPr>
                <w:rFonts w:ascii="Times New Roman" w:hAnsi="Times New Roman"/>
                <w:sz w:val="16"/>
                <w:szCs w:val="16"/>
              </w:rPr>
              <w:t>* Respiratory Distress Assessment Instrument, **Clinical scoring of respiratory distress</w:t>
            </w:r>
          </w:p>
        </w:tc>
      </w:tr>
      <w:tr w:rsidR="00CB1F6A" w:rsidRPr="006B4AB4" w:rsidTr="00292D54">
        <w:trPr>
          <w:trHeight w:val="299"/>
        </w:trPr>
        <w:tc>
          <w:tcPr>
            <w:tcW w:w="14777" w:type="dxa"/>
            <w:gridSpan w:val="8"/>
          </w:tcPr>
          <w:p w:rsidR="00CB1F6A" w:rsidRPr="006779C9" w:rsidRDefault="00CB1F6A" w:rsidP="006779C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779C9">
              <w:rPr>
                <w:rFonts w:ascii="Times New Roman" w:hAnsi="Times New Roman"/>
                <w:sz w:val="16"/>
                <w:szCs w:val="16"/>
              </w:rPr>
              <w:t>LOS-Length of stay</w:t>
            </w:r>
          </w:p>
          <w:p w:rsidR="00CB1F6A" w:rsidRPr="006779C9" w:rsidRDefault="00CB1F6A" w:rsidP="006779C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779C9">
              <w:rPr>
                <w:rFonts w:ascii="Times New Roman" w:hAnsi="Times New Roman"/>
                <w:sz w:val="16"/>
                <w:szCs w:val="16"/>
              </w:rPr>
              <w:t>HS-Hypertonic saline</w:t>
            </w:r>
          </w:p>
          <w:p w:rsidR="00CB1F6A" w:rsidRDefault="00CB1F6A" w:rsidP="006779C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779C9">
              <w:rPr>
                <w:rFonts w:ascii="Times New Roman" w:hAnsi="Times New Roman"/>
                <w:sz w:val="16"/>
                <w:szCs w:val="16"/>
              </w:rPr>
              <w:t>NS-Normal saline</w:t>
            </w:r>
          </w:p>
          <w:p w:rsidR="00873B7B" w:rsidRPr="00873B7B" w:rsidRDefault="00873B7B" w:rsidP="006779C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ts-O</w:t>
            </w:r>
            <w:r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Saturations </w:t>
            </w:r>
          </w:p>
          <w:p w:rsidR="00CB1F6A" w:rsidRPr="006779C9" w:rsidRDefault="00CB1F6A" w:rsidP="006779C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779C9">
              <w:rPr>
                <w:rFonts w:ascii="Times New Roman" w:hAnsi="Times New Roman"/>
                <w:sz w:val="16"/>
                <w:szCs w:val="16"/>
              </w:rPr>
              <w:t>NR-Not reported</w:t>
            </w:r>
          </w:p>
        </w:tc>
      </w:tr>
    </w:tbl>
    <w:p w:rsidR="007C76D5" w:rsidRDefault="007C76D5">
      <w:pPr>
        <w:rPr>
          <w:rFonts w:ascii="Times New Roman" w:hAnsi="Times New Roman" w:cs="Times New Roman"/>
          <w:b/>
          <w:sz w:val="24"/>
        </w:rPr>
      </w:pPr>
    </w:p>
    <w:p w:rsidR="00356D4D" w:rsidRDefault="00356D4D" w:rsidP="00F13668">
      <w:pPr>
        <w:pStyle w:val="NormalWeb"/>
        <w:divId w:val="1816213670"/>
        <w:rPr>
          <w:b/>
        </w:rPr>
      </w:pPr>
      <w:bookmarkStart w:id="0" w:name="_GoBack"/>
      <w:bookmarkEnd w:id="0"/>
      <w:r>
        <w:rPr>
          <w:b/>
        </w:rPr>
        <w:t xml:space="preserve"> </w:t>
      </w:r>
    </w:p>
    <w:p w:rsidR="00356D4D" w:rsidRPr="00755623" w:rsidRDefault="00356D4D">
      <w:pPr>
        <w:rPr>
          <w:rFonts w:ascii="Times New Roman" w:hAnsi="Times New Roman" w:cs="Times New Roman"/>
          <w:b/>
          <w:sz w:val="24"/>
        </w:rPr>
      </w:pPr>
    </w:p>
    <w:sectPr w:rsidR="00356D4D" w:rsidRPr="00755623" w:rsidSect="0075562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9625AB"/>
    <w:multiLevelType w:val="hybridMultilevel"/>
    <w:tmpl w:val="7EBA23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8E13F66"/>
    <w:multiLevelType w:val="hybridMultilevel"/>
    <w:tmpl w:val="C81436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755623"/>
    <w:rsid w:val="0006354F"/>
    <w:rsid w:val="001D588E"/>
    <w:rsid w:val="0022522B"/>
    <w:rsid w:val="00277A27"/>
    <w:rsid w:val="00292D54"/>
    <w:rsid w:val="002C2886"/>
    <w:rsid w:val="002F02AD"/>
    <w:rsid w:val="003435CA"/>
    <w:rsid w:val="00356D4D"/>
    <w:rsid w:val="0035787F"/>
    <w:rsid w:val="003E440E"/>
    <w:rsid w:val="0044061A"/>
    <w:rsid w:val="0049154F"/>
    <w:rsid w:val="004D7B18"/>
    <w:rsid w:val="00596E8E"/>
    <w:rsid w:val="005B3C55"/>
    <w:rsid w:val="00613E6B"/>
    <w:rsid w:val="00636ADA"/>
    <w:rsid w:val="006779C9"/>
    <w:rsid w:val="006D1614"/>
    <w:rsid w:val="00755623"/>
    <w:rsid w:val="007C76D5"/>
    <w:rsid w:val="00806DEB"/>
    <w:rsid w:val="00864679"/>
    <w:rsid w:val="00873B7B"/>
    <w:rsid w:val="00890FB3"/>
    <w:rsid w:val="00966DA2"/>
    <w:rsid w:val="00967B16"/>
    <w:rsid w:val="00A03399"/>
    <w:rsid w:val="00A23E57"/>
    <w:rsid w:val="00AC6ED6"/>
    <w:rsid w:val="00B20B73"/>
    <w:rsid w:val="00B30755"/>
    <w:rsid w:val="00B36F36"/>
    <w:rsid w:val="00B72183"/>
    <w:rsid w:val="00C01B00"/>
    <w:rsid w:val="00C17476"/>
    <w:rsid w:val="00C655B8"/>
    <w:rsid w:val="00CA32E6"/>
    <w:rsid w:val="00CB1F6A"/>
    <w:rsid w:val="00CF06A8"/>
    <w:rsid w:val="00D604E6"/>
    <w:rsid w:val="00D66CCB"/>
    <w:rsid w:val="00D94B8D"/>
    <w:rsid w:val="00E066EA"/>
    <w:rsid w:val="00EF0EA2"/>
    <w:rsid w:val="00F13668"/>
    <w:rsid w:val="00F64400"/>
    <w:rsid w:val="00F72D10"/>
    <w:rsid w:val="00FF4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04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56D4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C01B0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A32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32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32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32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32E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32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32E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621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184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CB48520-FEC7-4FB6-A2EA-F9D4422294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9</TotalTime>
  <Pages>2</Pages>
  <Words>630</Words>
  <Characters>359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h</dc:creator>
  <cp:lastModifiedBy>User</cp:lastModifiedBy>
  <cp:revision>48</cp:revision>
  <dcterms:created xsi:type="dcterms:W3CDTF">2015-01-29T16:16:00Z</dcterms:created>
  <dcterms:modified xsi:type="dcterms:W3CDTF">2015-06-23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bmc-pulmonary-medicine</vt:lpwstr>
  </property>
  <property fmtid="{D5CDD505-2E9C-101B-9397-08002B2CF9AE}" pid="3" name="Mendeley Document_1">
    <vt:lpwstr>True</vt:lpwstr>
  </property>
  <property fmtid="{D5CDD505-2E9C-101B-9397-08002B2CF9AE}" pid="4" name="Mendeley User Name_1">
    <vt:lpwstr>h.cantrill@sheffield.ac.uk@www.mendeley.com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bmc-pulmonary-medicine</vt:lpwstr>
  </property>
  <property fmtid="{D5CDD505-2E9C-101B-9397-08002B2CF9AE}" pid="14" name="Mendeley Recent Style Name 4_1">
    <vt:lpwstr>BMC Pulmonary Medicine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6th edition (author-date)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7th edition</vt:lpwstr>
  </property>
</Properties>
</file>